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0AE7" w:rsidRPr="00B90AE7" w:rsidRDefault="00B90AE7" w:rsidP="00B90AE7">
      <w:pPr>
        <w:spacing w:after="200" w:line="240" w:lineRule="auto"/>
        <w:rPr>
          <w:rFonts w:ascii="Times New Roman" w:eastAsia="Calibri" w:hAnsi="Times New Roman" w:cs="Times New Roman"/>
          <w:b/>
          <w:lang w:val="en-US"/>
        </w:rPr>
      </w:pPr>
      <w:r w:rsidRPr="00B90AE7">
        <w:rPr>
          <w:rFonts w:ascii="Times New Roman" w:eastAsia="Calibri" w:hAnsi="Times New Roman" w:cs="Times New Roman"/>
          <w:b/>
          <w:lang w:val="en-US"/>
        </w:rPr>
        <w:t>S2 Table. Acoustic parameters measured in 566 whinnies produced by 35 free-ranging spider monkeys (</w:t>
      </w:r>
      <w:r w:rsidRPr="00B90AE7">
        <w:rPr>
          <w:rFonts w:ascii="Times New Roman" w:eastAsia="Calibri" w:hAnsi="Times New Roman" w:cs="Times New Roman"/>
          <w:b/>
          <w:i/>
          <w:lang w:val="en-US"/>
        </w:rPr>
        <w:t xml:space="preserve">Ateles </w:t>
      </w:r>
      <w:proofErr w:type="spellStart"/>
      <w:r w:rsidRPr="00B90AE7">
        <w:rPr>
          <w:rFonts w:ascii="Times New Roman" w:eastAsia="Calibri" w:hAnsi="Times New Roman" w:cs="Times New Roman"/>
          <w:b/>
          <w:i/>
          <w:lang w:val="en-US"/>
        </w:rPr>
        <w:t>geoffroyi</w:t>
      </w:r>
      <w:proofErr w:type="spellEnd"/>
      <w:r w:rsidRPr="00B90AE7">
        <w:rPr>
          <w:rFonts w:ascii="Times New Roman" w:eastAsia="Calibri" w:hAnsi="Times New Roman" w:cs="Times New Roman"/>
          <w:b/>
          <w:lang w:val="en-US"/>
        </w:rPr>
        <w:t xml:space="preserve">) living in the </w:t>
      </w:r>
      <w:proofErr w:type="spellStart"/>
      <w:r w:rsidRPr="00B90AE7">
        <w:rPr>
          <w:rFonts w:ascii="Times New Roman" w:eastAsia="Calibri" w:hAnsi="Times New Roman" w:cs="Times New Roman"/>
          <w:b/>
          <w:lang w:val="en-US"/>
        </w:rPr>
        <w:t>Lacandona</w:t>
      </w:r>
      <w:proofErr w:type="spellEnd"/>
      <w:r w:rsidRPr="00B90AE7">
        <w:rPr>
          <w:rFonts w:ascii="Times New Roman" w:eastAsia="Calibri" w:hAnsi="Times New Roman" w:cs="Times New Roman"/>
          <w:b/>
          <w:lang w:val="en-US"/>
        </w:rPr>
        <w:t xml:space="preserve"> rainforest, Mexico.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660"/>
        <w:gridCol w:w="6237"/>
      </w:tblGrid>
      <w:tr w:rsidR="00B90AE7" w:rsidRPr="00B90AE7" w:rsidTr="00225C1E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odes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Definitions</w:t>
            </w:r>
          </w:p>
        </w:tc>
      </w:tr>
      <w:tr w:rsidR="00B90AE7" w:rsidRPr="00B90AE7" w:rsidTr="00225C1E">
        <w:tc>
          <w:tcPr>
            <w:tcW w:w="2660" w:type="dxa"/>
            <w:tcBorders>
              <w:top w:val="single" w:sz="4" w:space="0" w:color="auto"/>
            </w:tcBorders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D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otal duration (s)</w:t>
            </w:r>
          </w:p>
        </w:tc>
      </w:tr>
      <w:tr w:rsidR="00B90AE7" w:rsidRPr="00B90AE7" w:rsidTr="00225C1E">
        <w:tc>
          <w:tcPr>
            <w:tcW w:w="2660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F1stNEB1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0M</w:t>
            </w:r>
          </w:p>
        </w:tc>
        <w:tc>
          <w:tcPr>
            <w:tcW w:w="6237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tart frequency of the first no-modulated element situated before the first F0 modulation (Hz)</w:t>
            </w:r>
          </w:p>
        </w:tc>
      </w:tr>
      <w:tr w:rsidR="00B90AE7" w:rsidRPr="00B90AE7" w:rsidTr="00225C1E">
        <w:tc>
          <w:tcPr>
            <w:tcW w:w="2660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1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B1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0M</w:t>
            </w:r>
          </w:p>
        </w:tc>
        <w:tc>
          <w:tcPr>
            <w:tcW w:w="6237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uration of the 1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no-modulated element situated before the first F0 modulation (s)</w:t>
            </w:r>
          </w:p>
        </w:tc>
      </w:tr>
      <w:tr w:rsidR="00B90AE7" w:rsidRPr="00B90AE7" w:rsidTr="00225C1E">
        <w:tc>
          <w:tcPr>
            <w:tcW w:w="2660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FF1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0M</w:t>
            </w:r>
          </w:p>
        </w:tc>
        <w:tc>
          <w:tcPr>
            <w:tcW w:w="6237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tart frequency of the 1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F0 modulation (Hz)</w:t>
            </w:r>
          </w:p>
        </w:tc>
      </w:tr>
      <w:tr w:rsidR="00B90AE7" w:rsidRPr="00B90AE7" w:rsidTr="00225C1E">
        <w:tc>
          <w:tcPr>
            <w:tcW w:w="2660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SF1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0M</w:t>
            </w:r>
          </w:p>
        </w:tc>
        <w:tc>
          <w:tcPr>
            <w:tcW w:w="6237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cation of the start frequency of the 1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F0 modulation ([1/</w:t>
            </w:r>
            <w:proofErr w:type="gramStart"/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D]*</w:t>
            </w:r>
            <w:proofErr w:type="gramEnd"/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ocation) </w:t>
            </w:r>
          </w:p>
        </w:tc>
      </w:tr>
      <w:tr w:rsidR="00B90AE7" w:rsidRPr="00B90AE7" w:rsidTr="00225C1E">
        <w:tc>
          <w:tcPr>
            <w:tcW w:w="2660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F1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0M</w:t>
            </w:r>
          </w:p>
        </w:tc>
        <w:tc>
          <w:tcPr>
            <w:tcW w:w="6237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ximum frequency of the 1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F0 modulation (Hz)</w:t>
            </w:r>
          </w:p>
        </w:tc>
      </w:tr>
      <w:tr w:rsidR="00B90AE7" w:rsidRPr="00B90AE7" w:rsidTr="00225C1E">
        <w:tc>
          <w:tcPr>
            <w:tcW w:w="2660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MF1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0M</w:t>
            </w:r>
          </w:p>
        </w:tc>
        <w:tc>
          <w:tcPr>
            <w:tcW w:w="6237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cation of the maximum frequency of the 1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st 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0 modulation ([1/</w:t>
            </w:r>
            <w:proofErr w:type="gramStart"/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D]*</w:t>
            </w:r>
            <w:proofErr w:type="gramEnd"/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cation)</w:t>
            </w:r>
          </w:p>
        </w:tc>
      </w:tr>
      <w:tr w:rsidR="00B90AE7" w:rsidRPr="00B90AE7" w:rsidTr="00225C1E">
        <w:tc>
          <w:tcPr>
            <w:tcW w:w="2660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F1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0M</w:t>
            </w:r>
          </w:p>
        </w:tc>
        <w:tc>
          <w:tcPr>
            <w:tcW w:w="6237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d frequency of the 1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F0 modulation (Hz)</w:t>
            </w:r>
          </w:p>
        </w:tc>
      </w:tr>
      <w:tr w:rsidR="00B90AE7" w:rsidRPr="00B90AE7" w:rsidTr="00225C1E">
        <w:tc>
          <w:tcPr>
            <w:tcW w:w="2660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F1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0M</w:t>
            </w:r>
          </w:p>
        </w:tc>
        <w:tc>
          <w:tcPr>
            <w:tcW w:w="6237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cation of the end frequency of the 1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F0 modulation ([1/</w:t>
            </w:r>
            <w:proofErr w:type="gramStart"/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D]*</w:t>
            </w:r>
            <w:proofErr w:type="gramEnd"/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cation)</w:t>
            </w:r>
          </w:p>
        </w:tc>
      </w:tr>
      <w:tr w:rsidR="00B90AE7" w:rsidRPr="00B90AE7" w:rsidTr="00225C1E">
        <w:tc>
          <w:tcPr>
            <w:tcW w:w="2660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BSMF1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0M</w:t>
            </w:r>
          </w:p>
        </w:tc>
        <w:tc>
          <w:tcPr>
            <w:tcW w:w="6237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me between the start and the maximum frequency of the 1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F0 modulation (s)</w:t>
            </w:r>
          </w:p>
        </w:tc>
      </w:tr>
      <w:tr w:rsidR="00B90AE7" w:rsidRPr="00B90AE7" w:rsidTr="00225C1E">
        <w:tc>
          <w:tcPr>
            <w:tcW w:w="2660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BMEF1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0M</w:t>
            </w:r>
          </w:p>
        </w:tc>
        <w:tc>
          <w:tcPr>
            <w:tcW w:w="6237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me between the maximum and the end frequency of the 1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F0 modulation (s)</w:t>
            </w:r>
          </w:p>
        </w:tc>
      </w:tr>
      <w:tr w:rsidR="00B90AE7" w:rsidRPr="00B90AE7" w:rsidTr="00225C1E">
        <w:tc>
          <w:tcPr>
            <w:tcW w:w="2660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1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0M</w:t>
            </w:r>
          </w:p>
        </w:tc>
        <w:tc>
          <w:tcPr>
            <w:tcW w:w="6237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uration of the 1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F0 modulation (s)</w:t>
            </w:r>
          </w:p>
        </w:tc>
      </w:tr>
      <w:tr w:rsidR="00B90AE7" w:rsidRPr="00B90AE7" w:rsidTr="00225C1E">
        <w:tc>
          <w:tcPr>
            <w:tcW w:w="2660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R1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0M</w:t>
            </w:r>
          </w:p>
        </w:tc>
        <w:tc>
          <w:tcPr>
            <w:tcW w:w="6237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requency range of the 1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F0 modulation (Hz) </w:t>
            </w:r>
          </w:p>
        </w:tc>
      </w:tr>
      <w:tr w:rsidR="00B90AE7" w:rsidRPr="00B90AE7" w:rsidTr="00225C1E">
        <w:tc>
          <w:tcPr>
            <w:tcW w:w="2660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B1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0M</w:t>
            </w:r>
          </w:p>
        </w:tc>
        <w:tc>
          <w:tcPr>
            <w:tcW w:w="6237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me between the 1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nd the 2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F0 modulation (s)</w:t>
            </w:r>
          </w:p>
        </w:tc>
      </w:tr>
      <w:tr w:rsidR="00B90AE7" w:rsidRPr="00B90AE7" w:rsidTr="00225C1E">
        <w:tc>
          <w:tcPr>
            <w:tcW w:w="2660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FMF0M</w:t>
            </w:r>
          </w:p>
        </w:tc>
        <w:tc>
          <w:tcPr>
            <w:tcW w:w="6237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tart Frequency of the middle F0 modulation (Hz)</w:t>
            </w:r>
          </w:p>
        </w:tc>
      </w:tr>
      <w:tr w:rsidR="00B90AE7" w:rsidRPr="00B90AE7" w:rsidTr="00225C1E">
        <w:tc>
          <w:tcPr>
            <w:tcW w:w="2660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SFMF0M</w:t>
            </w:r>
          </w:p>
        </w:tc>
        <w:tc>
          <w:tcPr>
            <w:tcW w:w="6237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cation of the start frequency of the middle F0 modulation ([1/</w:t>
            </w:r>
            <w:proofErr w:type="gramStart"/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D]*</w:t>
            </w:r>
            <w:proofErr w:type="gramEnd"/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cation)</w:t>
            </w:r>
          </w:p>
        </w:tc>
      </w:tr>
      <w:tr w:rsidR="00B90AE7" w:rsidRPr="00B90AE7" w:rsidTr="00225C1E">
        <w:tc>
          <w:tcPr>
            <w:tcW w:w="2660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FMF0M</w:t>
            </w:r>
          </w:p>
        </w:tc>
        <w:tc>
          <w:tcPr>
            <w:tcW w:w="6237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ximum frequency of the middle F0 modulation (Hz)</w:t>
            </w:r>
          </w:p>
        </w:tc>
      </w:tr>
      <w:tr w:rsidR="00B90AE7" w:rsidRPr="00B90AE7" w:rsidTr="00225C1E">
        <w:tc>
          <w:tcPr>
            <w:tcW w:w="2660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MFMF0M</w:t>
            </w:r>
          </w:p>
        </w:tc>
        <w:tc>
          <w:tcPr>
            <w:tcW w:w="6237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cation of the maximum frequency of the middle F0 modulation ([1/</w:t>
            </w:r>
            <w:proofErr w:type="gramStart"/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D]*</w:t>
            </w:r>
            <w:proofErr w:type="gramEnd"/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cation)</w:t>
            </w:r>
          </w:p>
        </w:tc>
      </w:tr>
      <w:tr w:rsidR="00B90AE7" w:rsidRPr="00B90AE7" w:rsidTr="00225C1E">
        <w:tc>
          <w:tcPr>
            <w:tcW w:w="2660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FMF0M</w:t>
            </w:r>
          </w:p>
        </w:tc>
        <w:tc>
          <w:tcPr>
            <w:tcW w:w="6237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d frequency of the middle F0 modulation (Hz)</w:t>
            </w:r>
          </w:p>
        </w:tc>
      </w:tr>
      <w:tr w:rsidR="00B90AE7" w:rsidRPr="00B90AE7" w:rsidTr="00225C1E">
        <w:tc>
          <w:tcPr>
            <w:tcW w:w="2660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FMF0M</w:t>
            </w:r>
          </w:p>
        </w:tc>
        <w:tc>
          <w:tcPr>
            <w:tcW w:w="6237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cation of the end frequency of the middle F0 modulation ([1/</w:t>
            </w:r>
            <w:proofErr w:type="gramStart"/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D]*</w:t>
            </w:r>
            <w:proofErr w:type="gramEnd"/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cation)</w:t>
            </w:r>
          </w:p>
        </w:tc>
      </w:tr>
      <w:tr w:rsidR="00B90AE7" w:rsidRPr="00B90AE7" w:rsidTr="00225C1E">
        <w:tc>
          <w:tcPr>
            <w:tcW w:w="2660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BSMFMF0M</w:t>
            </w:r>
          </w:p>
        </w:tc>
        <w:tc>
          <w:tcPr>
            <w:tcW w:w="6237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me between the start and the maximum frequency of the middle F0 modulation (s)</w:t>
            </w:r>
          </w:p>
        </w:tc>
      </w:tr>
      <w:tr w:rsidR="00B90AE7" w:rsidRPr="00B90AE7" w:rsidTr="00225C1E">
        <w:tc>
          <w:tcPr>
            <w:tcW w:w="2660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BMEFMF0M</w:t>
            </w:r>
          </w:p>
        </w:tc>
        <w:tc>
          <w:tcPr>
            <w:tcW w:w="6237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me between the maximum and the end frequency of the middle F0 modulation (s)</w:t>
            </w:r>
          </w:p>
        </w:tc>
      </w:tr>
      <w:tr w:rsidR="00B90AE7" w:rsidRPr="00B90AE7" w:rsidTr="00225C1E">
        <w:tc>
          <w:tcPr>
            <w:tcW w:w="2660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DMF0M</w:t>
            </w:r>
          </w:p>
        </w:tc>
        <w:tc>
          <w:tcPr>
            <w:tcW w:w="6237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uration of the middle F0 modulation (s)</w:t>
            </w:r>
          </w:p>
        </w:tc>
      </w:tr>
      <w:tr w:rsidR="00B90AE7" w:rsidRPr="00B90AE7" w:rsidTr="00225C1E">
        <w:tc>
          <w:tcPr>
            <w:tcW w:w="2660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RMF0M</w:t>
            </w:r>
          </w:p>
        </w:tc>
        <w:tc>
          <w:tcPr>
            <w:tcW w:w="6237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requency range of the middle F0 modulation (Hz)</w:t>
            </w:r>
          </w:p>
        </w:tc>
      </w:tr>
      <w:tr w:rsidR="00B90AE7" w:rsidRPr="00B90AE7" w:rsidTr="00225C1E">
        <w:tc>
          <w:tcPr>
            <w:tcW w:w="2660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BMNF0M</w:t>
            </w:r>
          </w:p>
        </w:tc>
        <w:tc>
          <w:tcPr>
            <w:tcW w:w="6237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uration between the middle and the next F0 modulation (s)</w:t>
            </w:r>
          </w:p>
        </w:tc>
      </w:tr>
      <w:tr w:rsidR="00B90AE7" w:rsidRPr="00B90AE7" w:rsidTr="00225C1E">
        <w:tc>
          <w:tcPr>
            <w:tcW w:w="2660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FLF0M</w:t>
            </w:r>
          </w:p>
        </w:tc>
        <w:tc>
          <w:tcPr>
            <w:tcW w:w="6237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tart frequency of the last F0 modulation (Hz)</w:t>
            </w:r>
          </w:p>
        </w:tc>
      </w:tr>
      <w:tr w:rsidR="00B90AE7" w:rsidRPr="00B90AE7" w:rsidTr="00225C1E">
        <w:tc>
          <w:tcPr>
            <w:tcW w:w="2660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SFLF0M</w:t>
            </w:r>
          </w:p>
        </w:tc>
        <w:tc>
          <w:tcPr>
            <w:tcW w:w="6237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cation of the start frequency of the last F0 modulation ([1/</w:t>
            </w:r>
            <w:proofErr w:type="gramStart"/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D]*</w:t>
            </w:r>
            <w:proofErr w:type="gramEnd"/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cation)</w:t>
            </w:r>
          </w:p>
        </w:tc>
      </w:tr>
      <w:tr w:rsidR="00B90AE7" w:rsidRPr="00B90AE7" w:rsidTr="00225C1E">
        <w:tc>
          <w:tcPr>
            <w:tcW w:w="2660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FLF0M</w:t>
            </w:r>
          </w:p>
        </w:tc>
        <w:tc>
          <w:tcPr>
            <w:tcW w:w="6237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ximum frequency of the last F0 modulation (Hz)</w:t>
            </w:r>
          </w:p>
        </w:tc>
      </w:tr>
      <w:tr w:rsidR="00B90AE7" w:rsidRPr="00B90AE7" w:rsidTr="00225C1E">
        <w:tc>
          <w:tcPr>
            <w:tcW w:w="2660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MFLF0M</w:t>
            </w:r>
          </w:p>
        </w:tc>
        <w:tc>
          <w:tcPr>
            <w:tcW w:w="6237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cation of the maximum frequency of the last F0 modulation ([1/</w:t>
            </w:r>
            <w:proofErr w:type="gramStart"/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D]*</w:t>
            </w:r>
            <w:proofErr w:type="gramEnd"/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ocation)  </w:t>
            </w:r>
          </w:p>
        </w:tc>
      </w:tr>
      <w:tr w:rsidR="00B90AE7" w:rsidRPr="00B90AE7" w:rsidTr="00225C1E">
        <w:tc>
          <w:tcPr>
            <w:tcW w:w="2660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FLF0M</w:t>
            </w:r>
          </w:p>
        </w:tc>
        <w:tc>
          <w:tcPr>
            <w:tcW w:w="6237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d frequency of the last F0 modulation (Hz)</w:t>
            </w:r>
          </w:p>
        </w:tc>
      </w:tr>
      <w:tr w:rsidR="00B90AE7" w:rsidRPr="00B90AE7" w:rsidTr="00225C1E">
        <w:tc>
          <w:tcPr>
            <w:tcW w:w="2660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FLF0M</w:t>
            </w:r>
          </w:p>
        </w:tc>
        <w:tc>
          <w:tcPr>
            <w:tcW w:w="6237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cation of the end frequency of the last F0 modulation ([1/</w:t>
            </w:r>
            <w:proofErr w:type="gramStart"/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D]*</w:t>
            </w:r>
            <w:proofErr w:type="gramEnd"/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cation)</w:t>
            </w:r>
          </w:p>
        </w:tc>
      </w:tr>
      <w:tr w:rsidR="00B90AE7" w:rsidRPr="00B90AE7" w:rsidTr="00225C1E">
        <w:tc>
          <w:tcPr>
            <w:tcW w:w="2660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BSMFLF0M</w:t>
            </w:r>
          </w:p>
        </w:tc>
        <w:tc>
          <w:tcPr>
            <w:tcW w:w="6237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me between the start and the maximum frequency of the last F0 modulation (s)</w:t>
            </w:r>
          </w:p>
        </w:tc>
      </w:tr>
      <w:tr w:rsidR="00B90AE7" w:rsidRPr="00B90AE7" w:rsidTr="00225C1E">
        <w:tc>
          <w:tcPr>
            <w:tcW w:w="2660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BMEFLF0M</w:t>
            </w:r>
          </w:p>
        </w:tc>
        <w:tc>
          <w:tcPr>
            <w:tcW w:w="6237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me between the maximum and the end frequency of the last F0 modulation (s)</w:t>
            </w:r>
          </w:p>
        </w:tc>
      </w:tr>
      <w:tr w:rsidR="00B90AE7" w:rsidRPr="00B90AE7" w:rsidTr="00225C1E">
        <w:tc>
          <w:tcPr>
            <w:tcW w:w="2660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LF0M</w:t>
            </w:r>
          </w:p>
        </w:tc>
        <w:tc>
          <w:tcPr>
            <w:tcW w:w="6237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uration of the last F0 modulation (s)</w:t>
            </w:r>
          </w:p>
        </w:tc>
      </w:tr>
      <w:tr w:rsidR="00B90AE7" w:rsidRPr="00B90AE7" w:rsidTr="00225C1E">
        <w:tc>
          <w:tcPr>
            <w:tcW w:w="2660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RLF0M</w:t>
            </w:r>
          </w:p>
        </w:tc>
        <w:tc>
          <w:tcPr>
            <w:tcW w:w="6237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requency range of the last F0 modulation (Hz)</w:t>
            </w:r>
          </w:p>
        </w:tc>
      </w:tr>
      <w:tr w:rsidR="00B90AE7" w:rsidRPr="00B90AE7" w:rsidTr="00225C1E">
        <w:tc>
          <w:tcPr>
            <w:tcW w:w="2660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XFF0</w:t>
            </w:r>
            <w:r w:rsidRPr="00B90AE7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6237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ximum frequency of F0 (Hz)</w:t>
            </w:r>
          </w:p>
        </w:tc>
      </w:tr>
      <w:tr w:rsidR="00B90AE7" w:rsidRPr="00B90AE7" w:rsidTr="00225C1E">
        <w:tc>
          <w:tcPr>
            <w:tcW w:w="2660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MAXFF0</w:t>
            </w:r>
          </w:p>
        </w:tc>
        <w:tc>
          <w:tcPr>
            <w:tcW w:w="6237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cation of the maximum frequency of F0 ([1/</w:t>
            </w:r>
            <w:proofErr w:type="gramStart"/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D]*</w:t>
            </w:r>
            <w:proofErr w:type="gramEnd"/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cation)</w:t>
            </w:r>
          </w:p>
        </w:tc>
      </w:tr>
      <w:tr w:rsidR="00B90AE7" w:rsidRPr="00B90AE7" w:rsidTr="00225C1E">
        <w:tc>
          <w:tcPr>
            <w:tcW w:w="2660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INFF0</w:t>
            </w:r>
          </w:p>
        </w:tc>
        <w:tc>
          <w:tcPr>
            <w:tcW w:w="6237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inimum frequency of F0 (Hz)</w:t>
            </w:r>
          </w:p>
        </w:tc>
      </w:tr>
      <w:tr w:rsidR="00B90AE7" w:rsidRPr="00B90AE7" w:rsidTr="00225C1E">
        <w:tc>
          <w:tcPr>
            <w:tcW w:w="2660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MINFF0</w:t>
            </w:r>
          </w:p>
        </w:tc>
        <w:tc>
          <w:tcPr>
            <w:tcW w:w="6237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cation of the minimum frequency of F0 ([1/</w:t>
            </w:r>
            <w:proofErr w:type="gramStart"/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D]*</w:t>
            </w:r>
            <w:proofErr w:type="gramEnd"/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cation)</w:t>
            </w:r>
          </w:p>
        </w:tc>
      </w:tr>
      <w:tr w:rsidR="00B90AE7" w:rsidRPr="00B90AE7" w:rsidTr="00225C1E">
        <w:tc>
          <w:tcPr>
            <w:tcW w:w="2660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FF0</w:t>
            </w:r>
          </w:p>
        </w:tc>
        <w:tc>
          <w:tcPr>
            <w:tcW w:w="6237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d frequency of F0 (Hz)</w:t>
            </w:r>
          </w:p>
        </w:tc>
      </w:tr>
      <w:tr w:rsidR="00B90AE7" w:rsidRPr="00B90AE7" w:rsidTr="00225C1E">
        <w:trPr>
          <w:trHeight w:val="430"/>
        </w:trPr>
        <w:tc>
          <w:tcPr>
            <w:tcW w:w="2660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RF0</w:t>
            </w:r>
          </w:p>
        </w:tc>
        <w:tc>
          <w:tcPr>
            <w:tcW w:w="6237" w:type="dxa"/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requency range of F0 (Hz)</w:t>
            </w:r>
          </w:p>
        </w:tc>
      </w:tr>
      <w:tr w:rsidR="00B90AE7" w:rsidRPr="00B90AE7" w:rsidTr="00225C1E">
        <w:trPr>
          <w:trHeight w:val="250"/>
        </w:trPr>
        <w:tc>
          <w:tcPr>
            <w:tcW w:w="2660" w:type="dxa"/>
            <w:tcBorders>
              <w:bottom w:val="single" w:sz="4" w:space="0" w:color="auto"/>
            </w:tcBorders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F0MP</w:t>
            </w: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:rsidR="00B90AE7" w:rsidRPr="00B90AE7" w:rsidRDefault="00B90AE7" w:rsidP="00B90AE7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90AE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ate of F0 modulation production (# of modulations/TD)</w:t>
            </w:r>
          </w:p>
        </w:tc>
      </w:tr>
    </w:tbl>
    <w:p w:rsidR="00B90AE7" w:rsidRPr="00B90AE7" w:rsidRDefault="00B90AE7" w:rsidP="00B90AE7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B90AE7" w:rsidRPr="00B90AE7" w:rsidRDefault="00B90AE7">
      <w:pPr>
        <w:rPr>
          <w:lang w:val="en-US"/>
        </w:rPr>
      </w:pPr>
      <w:bookmarkStart w:id="0" w:name="_GoBack"/>
      <w:bookmarkEnd w:id="0"/>
    </w:p>
    <w:sectPr w:rsidR="00B90AE7" w:rsidRPr="00B90AE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AE7"/>
    <w:rsid w:val="00B90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5E1BCC-68FD-4B12-95B9-8295CF05B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4</Words>
  <Characters>2552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go Ordóñez Gómez</dc:creator>
  <cp:keywords/>
  <dc:description/>
  <cp:lastModifiedBy>Domingo Ordóñez Gómez</cp:lastModifiedBy>
  <cp:revision>1</cp:revision>
  <dcterms:created xsi:type="dcterms:W3CDTF">2019-03-07T17:52:00Z</dcterms:created>
  <dcterms:modified xsi:type="dcterms:W3CDTF">2019-03-07T17:53:00Z</dcterms:modified>
</cp:coreProperties>
</file>